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98DF5E" w14:textId="77777777" w:rsidR="00901596" w:rsidRPr="00037FEA" w:rsidRDefault="00901596" w:rsidP="00901596">
      <w:pPr>
        <w:spacing w:after="120"/>
        <w:rPr>
          <w:rFonts w:ascii="Times New Roman" w:hAnsi="Times New Roman" w:cs="Times New Roman"/>
          <w:sz w:val="22"/>
          <w:szCs w:val="22"/>
        </w:rPr>
      </w:pPr>
      <w:r w:rsidRPr="006428BD">
        <w:rPr>
          <w:rFonts w:ascii="Times New Roman" w:hAnsi="Times New Roman" w:cs="Times New Roman"/>
          <w:sz w:val="22"/>
          <w:szCs w:val="22"/>
        </w:rPr>
        <w:t>Supplemental Table 2. The Comparison of characteristic data between the poor and good prognosis groups at 12 months post-onset</w:t>
      </w:r>
      <w:r w:rsidRPr="006428BD" w:rsidDel="001E1B2C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pPr w:leftFromText="180" w:rightFromText="180" w:vertAnchor="text" w:horzAnchor="page" w:tblpXSpec="center" w:tblpY="267"/>
        <w:tblOverlap w:val="never"/>
        <w:tblW w:w="11047" w:type="dxa"/>
        <w:tblLayout w:type="fixed"/>
        <w:tblLook w:val="04A0" w:firstRow="1" w:lastRow="0" w:firstColumn="1" w:lastColumn="0" w:noHBand="0" w:noVBand="1"/>
      </w:tblPr>
      <w:tblGrid>
        <w:gridCol w:w="1457"/>
        <w:gridCol w:w="1519"/>
        <w:gridCol w:w="1680"/>
        <w:gridCol w:w="1677"/>
        <w:gridCol w:w="1969"/>
        <w:gridCol w:w="795"/>
        <w:gridCol w:w="718"/>
        <w:gridCol w:w="1232"/>
      </w:tblGrid>
      <w:tr w:rsidR="00901596" w:rsidRPr="00BC433D" w14:paraId="0B72EC92" w14:textId="77777777" w:rsidTr="00BC433D">
        <w:trPr>
          <w:trHeight w:val="555"/>
        </w:trPr>
        <w:tc>
          <w:tcPr>
            <w:tcW w:w="1457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7BE0AAB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aracteristic data</w:t>
            </w:r>
          </w:p>
        </w:tc>
        <w:tc>
          <w:tcPr>
            <w:tcW w:w="319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0ABFCB8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6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10AD3F9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Poor </w:t>
            </w:r>
            <w:r w:rsidRPr="00BC433D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ognosis</w:t>
            </w:r>
          </w:p>
          <w:p w14:paraId="1772A29E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=199</w:t>
            </w: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  <w:p w14:paraId="23D552DB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(%)/Mean±SD/</w:t>
            </w:r>
            <w:proofErr w:type="gramStart"/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edian(</w:t>
            </w:r>
            <w:proofErr w:type="gramEnd"/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QR)</w:t>
            </w:r>
          </w:p>
        </w:tc>
        <w:tc>
          <w:tcPr>
            <w:tcW w:w="19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9D8572A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Good </w:t>
            </w:r>
            <w:r w:rsidRPr="00BC433D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ognosis</w:t>
            </w:r>
          </w:p>
          <w:p w14:paraId="0B94BFEA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=252</w:t>
            </w: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  <w:p w14:paraId="6493211D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(%)/Mean±SD/</w:t>
            </w:r>
            <w:proofErr w:type="gramStart"/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edian(</w:t>
            </w:r>
            <w:proofErr w:type="gramEnd"/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QR)</w:t>
            </w:r>
          </w:p>
        </w:tc>
        <w:tc>
          <w:tcPr>
            <w:tcW w:w="7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B6A3CB5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5A7F087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1232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6C33FCA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95% CI</w:t>
            </w:r>
          </w:p>
        </w:tc>
      </w:tr>
      <w:tr w:rsidR="00901596" w:rsidRPr="00BC433D" w14:paraId="45774097" w14:textId="77777777" w:rsidTr="00BC433D">
        <w:trPr>
          <w:trHeight w:val="90"/>
        </w:trPr>
        <w:tc>
          <w:tcPr>
            <w:tcW w:w="1457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2EA5BC1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Demographic </w:t>
            </w:r>
          </w:p>
        </w:tc>
        <w:tc>
          <w:tcPr>
            <w:tcW w:w="3199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3CED63B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e, years</w:t>
            </w:r>
          </w:p>
        </w:tc>
        <w:tc>
          <w:tcPr>
            <w:tcW w:w="1677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30FD441D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40</w:t>
            </w: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11.87</w:t>
            </w:r>
          </w:p>
        </w:tc>
        <w:tc>
          <w:tcPr>
            <w:tcW w:w="1969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7F2AEC97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.75</w:t>
            </w: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11.68</w:t>
            </w:r>
          </w:p>
        </w:tc>
        <w:tc>
          <w:tcPr>
            <w:tcW w:w="79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2CC357D0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5D0CA33F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36</w:t>
            </w:r>
          </w:p>
        </w:tc>
        <w:tc>
          <w:tcPr>
            <w:tcW w:w="1232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F9C2D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1596" w:rsidRPr="00BC433D" w14:paraId="72B0C94A" w14:textId="77777777" w:rsidTr="00BC433D">
        <w:trPr>
          <w:trHeight w:val="227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5BD52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CABD0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806CE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9E82D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(56.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CC9EF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8(66.7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BA984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3290A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5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A1051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9,2.280</w:t>
            </w:r>
          </w:p>
        </w:tc>
      </w:tr>
      <w:tr w:rsidR="00901596" w:rsidRPr="00BC433D" w14:paraId="426F82E2" w14:textId="77777777" w:rsidTr="00BC433D">
        <w:trPr>
          <w:trHeight w:val="237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7223C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8FF23" w14:textId="77777777" w:rsidR="00901596" w:rsidRPr="00BC433D" w:rsidRDefault="00901596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right="10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0A30E" w14:textId="77777777" w:rsidR="00901596" w:rsidRPr="00BC433D" w:rsidRDefault="00901596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right="10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C298D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(43.7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2DB6B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(33.3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85F81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4A438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CAF58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1596" w:rsidRPr="00BC433D" w14:paraId="5BCB7142" w14:textId="77777777" w:rsidTr="00BC433D">
        <w:trPr>
          <w:trHeight w:val="292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CEF9E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81603B" w14:textId="77777777" w:rsidR="00901596" w:rsidRPr="00BC433D" w:rsidRDefault="00901596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right="10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reatment modality 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59D7C" w14:textId="77777777" w:rsidR="00901596" w:rsidRPr="00BC433D" w:rsidRDefault="00901596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right="10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ly Medica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78706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(38.7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3B704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1(59.9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0D304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C33FE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6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37490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19,3.466</w:t>
            </w:r>
          </w:p>
        </w:tc>
      </w:tr>
      <w:tr w:rsidR="00901596" w:rsidRPr="00BC433D" w14:paraId="51DCE8AA" w14:textId="77777777" w:rsidTr="00BC433D">
        <w:trPr>
          <w:trHeight w:val="33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4CC9E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A827E" w14:textId="77777777" w:rsidR="00901596" w:rsidRPr="00BC433D" w:rsidRDefault="00901596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right="10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D0559" w14:textId="77777777" w:rsidR="00901596" w:rsidRPr="00BC433D" w:rsidRDefault="00901596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right="10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S+ Medica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2FE8D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(61.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C2B2E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(40.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17A3F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BAA83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94586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1596" w:rsidRPr="00BC433D" w14:paraId="6E98225A" w14:textId="77777777" w:rsidTr="00BC433D">
        <w:trPr>
          <w:trHeight w:val="283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6AA6F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BC433D">
              <w:rPr>
                <w:rFonts w:ascii="Times New Roman" w:hAnsi="Times New Roman" w:cs="Times New Roman"/>
                <w:sz w:val="18"/>
                <w:szCs w:val="18"/>
              </w:rPr>
              <w:t>Past History</w:t>
            </w:r>
            <w:proofErr w:type="gramEnd"/>
          </w:p>
        </w:tc>
        <w:tc>
          <w:tcPr>
            <w:tcW w:w="15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5534A6" w14:textId="77777777" w:rsidR="00901596" w:rsidRPr="00BC433D" w:rsidRDefault="00901596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right="102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1935A" w14:textId="77777777" w:rsidR="00901596" w:rsidRPr="00BC433D" w:rsidRDefault="00901596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right="10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ED5BD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(26.6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A78D2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(19.4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9DCDD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AFC8D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78723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7,1.035</w:t>
            </w:r>
          </w:p>
        </w:tc>
      </w:tr>
      <w:tr w:rsidR="00901596" w:rsidRPr="00BC433D" w14:paraId="2B809341" w14:textId="77777777" w:rsidTr="00BC433D">
        <w:trPr>
          <w:trHeight w:val="236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AD253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3AF43" w14:textId="77777777" w:rsidR="00901596" w:rsidRPr="00BC433D" w:rsidRDefault="00901596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right="10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799E0" w14:textId="77777777" w:rsidR="00901596" w:rsidRPr="00BC433D" w:rsidRDefault="00901596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right="10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6D582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6(73.4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9995F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3(80.6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D8D62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5A119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21445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1596" w:rsidRPr="00BC433D" w14:paraId="4B5ED58B" w14:textId="77777777" w:rsidTr="00BC433D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DE593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7D24C1" w14:textId="77777777" w:rsidR="00901596" w:rsidRPr="00BC433D" w:rsidRDefault="00901596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right="102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7A666" w14:textId="77777777" w:rsidR="00901596" w:rsidRPr="00BC433D" w:rsidRDefault="00901596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right="10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7904A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6(93.5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73CD3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4(88.9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5519B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870D0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CBCAC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2,1.110</w:t>
            </w:r>
          </w:p>
        </w:tc>
      </w:tr>
      <w:tr w:rsidR="00901596" w:rsidRPr="00BC433D" w14:paraId="2A2FD116" w14:textId="77777777" w:rsidTr="00BC433D">
        <w:trPr>
          <w:trHeight w:val="274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32524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4A248" w14:textId="77777777" w:rsidR="00901596" w:rsidRPr="00BC433D" w:rsidRDefault="00901596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right="10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27395" w14:textId="77777777" w:rsidR="00901596" w:rsidRPr="00BC433D" w:rsidRDefault="00901596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right="10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8E348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(6.5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43E4A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(11.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65D8B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F9456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A5DDE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1596" w:rsidRPr="00BC433D" w14:paraId="3FA812C4" w14:textId="77777777" w:rsidTr="00BC433D">
        <w:trPr>
          <w:trHeight w:val="293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4FEC1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5DE9B6" w14:textId="77777777" w:rsidR="00901596" w:rsidRPr="00BC433D" w:rsidRDefault="00901596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right="102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onary Heart Diseas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BBC6A" w14:textId="77777777" w:rsidR="00901596" w:rsidRPr="00BC433D" w:rsidRDefault="00901596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right="10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80B6A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8(94.5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AEAB4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0(95.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AC558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1A586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7D660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5,2.711</w:t>
            </w:r>
          </w:p>
        </w:tc>
      </w:tr>
      <w:tr w:rsidR="00901596" w:rsidRPr="00BC433D" w14:paraId="04B8CCA4" w14:textId="77777777" w:rsidTr="00BC433D">
        <w:trPr>
          <w:trHeight w:val="1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4C6A4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54876" w14:textId="77777777" w:rsidR="00901596" w:rsidRPr="00BC433D" w:rsidRDefault="00901596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right="10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9AA44" w14:textId="77777777" w:rsidR="00901596" w:rsidRPr="00BC433D" w:rsidRDefault="00901596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right="10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5AC8C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(5.5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95964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(4.8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725B2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E0BBC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4FE9F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1596" w:rsidRPr="00BC433D" w14:paraId="6BB75FA8" w14:textId="77777777" w:rsidTr="00BC433D">
        <w:trPr>
          <w:trHeight w:val="264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F6FDE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C36BA4" w14:textId="77777777" w:rsidR="00901596" w:rsidRPr="00BC433D" w:rsidRDefault="00901596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right="102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rial Fibrilla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5642C" w14:textId="77777777" w:rsidR="00901596" w:rsidRPr="00BC433D" w:rsidRDefault="00901596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right="10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0AD8D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8(99.5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EAB3A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8(98.4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BA1F8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16F06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D2168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5,2.824</w:t>
            </w:r>
          </w:p>
        </w:tc>
      </w:tr>
      <w:tr w:rsidR="00901596" w:rsidRPr="00BC433D" w14:paraId="139D5B92" w14:textId="77777777" w:rsidTr="00BC433D">
        <w:trPr>
          <w:trHeight w:val="218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D97CE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5A9B3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C3F92" w14:textId="77777777" w:rsidR="00901596" w:rsidRPr="00BC433D" w:rsidRDefault="00901596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right="10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FB482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0.5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CAB6F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1.6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96A63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32020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42788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1596" w:rsidRPr="00BC433D" w14:paraId="27F8CAAB" w14:textId="77777777" w:rsidTr="00BC433D">
        <w:trPr>
          <w:trHeight w:val="236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EB307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2B6D5DC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icoagulant/</w:t>
            </w:r>
            <w:proofErr w:type="spellStart"/>
            <w:r w:rsidRPr="00BC43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iplate</w:t>
            </w:r>
            <w:proofErr w:type="spellEnd"/>
            <w:r w:rsidRPr="00BC43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rug Us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702E3" w14:textId="77777777" w:rsidR="00901596" w:rsidRPr="00BC433D" w:rsidRDefault="00901596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right="10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66726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0(95.5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00ED8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6(97.6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65FD7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7A01B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4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62652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9,5.551</w:t>
            </w:r>
          </w:p>
        </w:tc>
      </w:tr>
      <w:tr w:rsidR="00901596" w:rsidRPr="00BC433D" w14:paraId="1F579114" w14:textId="77777777" w:rsidTr="00BC433D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3C26A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60A23" w14:textId="77777777" w:rsidR="00901596" w:rsidRPr="00BC433D" w:rsidRDefault="00901596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right="10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FD24F" w14:textId="77777777" w:rsidR="00901596" w:rsidRPr="00BC433D" w:rsidRDefault="00901596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right="10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3E244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(4.5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BFBB5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2.4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420A7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56E9A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0CBCF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1596" w:rsidRPr="00BC433D" w14:paraId="52214150" w14:textId="77777777" w:rsidTr="00BC433D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56DAD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72D75A4" w14:textId="77777777" w:rsidR="00901596" w:rsidRPr="00BC433D" w:rsidRDefault="00901596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right="102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vious Strok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6EEB7" w14:textId="77777777" w:rsidR="00901596" w:rsidRPr="00BC433D" w:rsidRDefault="00901596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right="10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0D007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6(83.4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96573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8(82.5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5BC80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D5E87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04DB0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3,1.542</w:t>
            </w:r>
          </w:p>
        </w:tc>
      </w:tr>
      <w:tr w:rsidR="00901596" w:rsidRPr="00BC433D" w14:paraId="3DD83C26" w14:textId="77777777" w:rsidTr="00BC433D">
        <w:trPr>
          <w:trHeight w:val="189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374E0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794E9" w14:textId="77777777" w:rsidR="00901596" w:rsidRPr="00BC433D" w:rsidRDefault="00901596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right="10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878D4" w14:textId="77777777" w:rsidR="00901596" w:rsidRPr="00BC433D" w:rsidRDefault="00901596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right="10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009BF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(16.6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2CF16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(17.5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F4BA4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5CBCF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8C05B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1596" w:rsidRPr="00BC433D" w14:paraId="5EA8A43A" w14:textId="77777777" w:rsidTr="00BC433D">
        <w:trPr>
          <w:trHeight w:val="217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85685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6C088E" w14:textId="77777777" w:rsidR="00901596" w:rsidRPr="00BC433D" w:rsidRDefault="00901596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right="102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sz w:val="18"/>
                <w:szCs w:val="18"/>
              </w:rPr>
              <w:t>Smokin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0FA10" w14:textId="77777777" w:rsidR="00901596" w:rsidRPr="00BC433D" w:rsidRDefault="00901596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right="10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626C7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2(66.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AA0DE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(63.5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A592A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B650C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02718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8,1.304</w:t>
            </w:r>
          </w:p>
        </w:tc>
      </w:tr>
      <w:tr w:rsidR="00901596" w:rsidRPr="00BC433D" w14:paraId="7A36D5BE" w14:textId="77777777" w:rsidTr="00BC433D">
        <w:trPr>
          <w:trHeight w:val="133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1341E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91DB7" w14:textId="77777777" w:rsidR="00901596" w:rsidRPr="00BC433D" w:rsidRDefault="00901596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right="10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5E5DF" w14:textId="77777777" w:rsidR="00901596" w:rsidRPr="00BC433D" w:rsidRDefault="00901596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right="10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08788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(33.7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C5F58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(36.5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2A53C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9C8B7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5C6C2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1596" w:rsidRPr="00BC433D" w14:paraId="5529C65D" w14:textId="77777777" w:rsidTr="00BC433D">
        <w:trPr>
          <w:trHeight w:val="208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2CEFD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BB8836" w14:textId="77777777" w:rsidR="00901596" w:rsidRPr="00BC433D" w:rsidRDefault="00901596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right="102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sz w:val="18"/>
                <w:szCs w:val="18"/>
              </w:rPr>
              <w:t>Alcohol</w:t>
            </w:r>
            <w:r w:rsidRPr="00BC433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onsump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58AB0" w14:textId="77777777" w:rsidR="00901596" w:rsidRPr="00BC433D" w:rsidRDefault="00901596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right="10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63A35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7(68.8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3ECE8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(59.5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4381A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923A6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97350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0,0.984</w:t>
            </w:r>
          </w:p>
        </w:tc>
      </w:tr>
      <w:tr w:rsidR="00901596" w:rsidRPr="00BC433D" w14:paraId="36EBA0EC" w14:textId="77777777" w:rsidTr="00BC433D">
        <w:trPr>
          <w:trHeight w:val="1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BB2D4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84F13" w14:textId="77777777" w:rsidR="00901596" w:rsidRPr="00BC433D" w:rsidRDefault="00901596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right="10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E607F" w14:textId="77777777" w:rsidR="00901596" w:rsidRPr="00BC433D" w:rsidRDefault="00901596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right="10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8C4C0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(31.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0C0B4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(40.5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DBA1E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9ED22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B2232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1596" w:rsidRPr="00BC433D" w14:paraId="2512E526" w14:textId="77777777" w:rsidTr="00BC433D">
        <w:trPr>
          <w:trHeight w:val="274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93F86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kern w:val="0"/>
                <w:sz w:val="18"/>
                <w:szCs w:val="18"/>
              </w:rPr>
              <w:t>Admission data</w:t>
            </w:r>
          </w:p>
        </w:tc>
        <w:tc>
          <w:tcPr>
            <w:tcW w:w="3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6BD97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stolic blood pressure, mmHg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40F63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5.87</w:t>
            </w: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27.79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F3862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.52</w:t>
            </w: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23.4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2E544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21721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9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E1405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1596" w:rsidRPr="00BC433D" w14:paraId="159FAEDE" w14:textId="77777777" w:rsidTr="00BC433D">
        <w:trPr>
          <w:trHeight w:val="161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DBAC5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2FAD9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stolic blood pressure, mmHg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E2429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38</w:t>
            </w: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16.0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DFDC1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38</w:t>
            </w: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18.4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CAC2F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63D19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2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2C07F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1596" w:rsidRPr="00BC433D" w14:paraId="38283D84" w14:textId="77777777" w:rsidTr="00BC433D">
        <w:trPr>
          <w:trHeight w:val="268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42F40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D95715B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ASH-U Classifica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A985B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uctural lesson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3D545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2.5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9755B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(9.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8143B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CCBB0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7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EF7E1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51,3.110</w:t>
            </w:r>
          </w:p>
        </w:tc>
      </w:tr>
      <w:tr w:rsidR="00901596" w:rsidRPr="00BC433D" w14:paraId="0D0EED55" w14:textId="77777777" w:rsidTr="00BC433D">
        <w:trPr>
          <w:trHeight w:val="311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CD56E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F24CD0E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B61BC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1465C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(4.5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501D4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1.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3E3A6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15C00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36037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1596" w:rsidRPr="00BC433D" w14:paraId="1AE433A9" w14:textId="77777777" w:rsidTr="00BC433D">
        <w:trPr>
          <w:trHeight w:val="249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39712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4B74210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E4651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yloid angiopathy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C577C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(8.5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50385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(7.5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4C621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1BE67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223CD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1596" w:rsidRPr="00BC433D" w14:paraId="526BCB58" w14:textId="77777777" w:rsidTr="00BC433D">
        <w:trPr>
          <w:trHeight w:val="152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E991C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264A249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29F91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stemic diseas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0375F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3.0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90C1B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(4.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2446C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7AA31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8F42B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1596" w:rsidRPr="00BC433D" w14:paraId="2E5C2B84" w14:textId="77777777" w:rsidTr="00BC433D">
        <w:trPr>
          <w:trHeight w:val="142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4D1E1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2D44F3A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0172B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5C82E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2(81.5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D546B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7(78.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C6032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3110B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1934A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1596" w:rsidRPr="00BC433D" w14:paraId="416CC184" w14:textId="77777777" w:rsidTr="00BC433D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E322F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7F6A3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DA295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30008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.0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4D479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.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80E30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4EDF4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96B0E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1596" w:rsidRPr="00BC433D" w14:paraId="45745453" w14:textId="77777777" w:rsidTr="00BC433D">
        <w:trPr>
          <w:trHeight w:val="133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8BF19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kern w:val="0"/>
                <w:sz w:val="18"/>
                <w:szCs w:val="18"/>
              </w:rPr>
              <w:t>Admission score</w:t>
            </w:r>
          </w:p>
        </w:tc>
        <w:tc>
          <w:tcPr>
            <w:tcW w:w="3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7C2E6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C43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S</w:t>
            </w:r>
            <w:proofErr w:type="spellEnd"/>
            <w:r w:rsidRPr="00BC43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efore ICH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CE0D2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1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9CE74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1FCDA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E0054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F54C7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1596" w:rsidRPr="00BC433D" w14:paraId="0BF663C0" w14:textId="77777777" w:rsidTr="00BC433D">
        <w:trPr>
          <w:trHeight w:val="9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3BBB6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4FA80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C43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S</w:t>
            </w:r>
            <w:proofErr w:type="spellEnd"/>
            <w:r w:rsidRPr="00BC43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fter ICH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AE1FB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1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C4016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36707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46BFB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F6082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1596" w:rsidRPr="00BC433D" w14:paraId="12C41203" w14:textId="77777777" w:rsidTr="00BC433D">
        <w:trPr>
          <w:trHeight w:val="152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D6E6E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235D9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88F09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(6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437DD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(4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01331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D2CF3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02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21A34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1596" w:rsidRPr="00BC433D" w14:paraId="29F7B4A9" w14:textId="77777777" w:rsidTr="00BC433D">
        <w:trPr>
          <w:trHeight w:val="142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3BDC2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36596" w14:textId="09620FEA" w:rsidR="00901596" w:rsidRPr="00BC433D" w:rsidRDefault="008C016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016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NIHS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D087B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(10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B1A1E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(1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5DD05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CE6DA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3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11176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1596" w:rsidRPr="00BC433D" w14:paraId="2D7D1737" w14:textId="77777777" w:rsidTr="00BC433D">
        <w:trPr>
          <w:trHeight w:val="23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A743D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 imaging data</w:t>
            </w:r>
          </w:p>
        </w:tc>
        <w:tc>
          <w:tcPr>
            <w:tcW w:w="15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3DAA0E85" w14:textId="77777777" w:rsidR="00901596" w:rsidRPr="00BC433D" w:rsidRDefault="00901596" w:rsidP="00DA3F3C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sz w:val="18"/>
                <w:szCs w:val="18"/>
              </w:rPr>
              <w:t xml:space="preserve">Hematoma location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BCD4C" w14:textId="77777777" w:rsidR="00901596" w:rsidRPr="00BC433D" w:rsidRDefault="00901596" w:rsidP="00DA3F3C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sz w:val="18"/>
                <w:szCs w:val="18"/>
              </w:rPr>
              <w:t>Lobar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FB34D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(22.6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E70E2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(25.8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D54C2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97B54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D323D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5,1.009</w:t>
            </w:r>
          </w:p>
        </w:tc>
      </w:tr>
      <w:tr w:rsidR="00901596" w:rsidRPr="00BC433D" w14:paraId="0BA7F230" w14:textId="77777777" w:rsidTr="00BC433D">
        <w:trPr>
          <w:trHeight w:val="208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076A4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/>
            <w:tcBorders>
              <w:left w:val="nil"/>
              <w:right w:val="nil"/>
            </w:tcBorders>
            <w:shd w:val="clear" w:color="auto" w:fill="auto"/>
          </w:tcPr>
          <w:p w14:paraId="4E044D5D" w14:textId="77777777" w:rsidR="00901596" w:rsidRPr="00BC433D" w:rsidRDefault="00901596" w:rsidP="00DA3F3C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8D62F" w14:textId="77777777" w:rsidR="00901596" w:rsidRPr="00BC433D" w:rsidRDefault="00901596" w:rsidP="00DA3F3C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sz w:val="18"/>
                <w:szCs w:val="18"/>
              </w:rPr>
              <w:t>Deep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D840B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2(66.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F71F6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(63.9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3CDA5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526A2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7D9B6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1596" w:rsidRPr="00BC433D" w14:paraId="3517BA96" w14:textId="77777777" w:rsidTr="00BC433D">
        <w:trPr>
          <w:trHeight w:val="123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2D176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/>
            <w:tcBorders>
              <w:left w:val="nil"/>
              <w:right w:val="nil"/>
            </w:tcBorders>
            <w:shd w:val="clear" w:color="auto" w:fill="auto"/>
          </w:tcPr>
          <w:p w14:paraId="182A7449" w14:textId="77777777" w:rsidR="00901596" w:rsidRPr="00BC433D" w:rsidRDefault="00901596" w:rsidP="00DA3F3C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BD4E2" w14:textId="77777777" w:rsidR="00901596" w:rsidRPr="00BC433D" w:rsidRDefault="00901596" w:rsidP="00DA3F3C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sz w:val="18"/>
                <w:szCs w:val="18"/>
              </w:rPr>
              <w:t xml:space="preserve">Cerebellar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2BD10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(3.6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BFC49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(4.3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A3E74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AE25A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A5410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1596" w:rsidRPr="00BC433D" w14:paraId="27F2B6C4" w14:textId="77777777" w:rsidTr="00BC433D">
        <w:trPr>
          <w:trHeight w:val="18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DEA73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2FF83570" w14:textId="77777777" w:rsidR="00901596" w:rsidRPr="00BC433D" w:rsidRDefault="00901596" w:rsidP="00DA3F3C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6E699" w14:textId="77777777" w:rsidR="00901596" w:rsidRPr="00BC433D" w:rsidRDefault="00901596" w:rsidP="00DA3F3C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sz w:val="18"/>
                <w:szCs w:val="18"/>
              </w:rPr>
              <w:t xml:space="preserve">Brainstem 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95E69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(7.5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7D264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(6.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EFD8C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1DF0B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67425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1596" w:rsidRPr="00BC433D" w14:paraId="4C09BD00" w14:textId="77777777" w:rsidTr="00BC433D">
        <w:trPr>
          <w:trHeight w:val="199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A327B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104F51C8" w14:textId="77777777" w:rsidR="00901596" w:rsidRPr="00BC433D" w:rsidRDefault="00901596" w:rsidP="00DA3F3C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sz w:val="18"/>
                <w:szCs w:val="18"/>
              </w:rPr>
              <w:t>Hematoma expansion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128DE" w14:textId="77777777" w:rsidR="00901596" w:rsidRPr="00BC433D" w:rsidRDefault="00901596" w:rsidP="00DA3F3C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9A3DE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1(74.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03F9C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3(90.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513D9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72CF3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7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413D5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78,5.672</w:t>
            </w:r>
          </w:p>
        </w:tc>
      </w:tr>
      <w:tr w:rsidR="00901596" w:rsidRPr="00BC433D" w14:paraId="11A29899" w14:textId="77777777" w:rsidTr="00BC433D">
        <w:trPr>
          <w:trHeight w:val="9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4951F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F9A439" w14:textId="77777777" w:rsidR="00901596" w:rsidRPr="00BC433D" w:rsidRDefault="00901596" w:rsidP="00DA3F3C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DF001" w14:textId="77777777" w:rsidR="00901596" w:rsidRPr="00BC433D" w:rsidRDefault="00901596" w:rsidP="00DA3F3C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D3346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(25.8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4E744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(9.9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8BF39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CA4EE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02A46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1596" w:rsidRPr="00BC433D" w14:paraId="6D9EB687" w14:textId="77777777" w:rsidTr="00BC433D">
        <w:trPr>
          <w:trHeight w:val="114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4DEE7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81C09" w14:textId="77777777" w:rsidR="00901596" w:rsidRPr="00BC433D" w:rsidRDefault="00901596" w:rsidP="00DA3F3C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sz w:val="18"/>
                <w:szCs w:val="18"/>
              </w:rPr>
              <w:t>Hematoma volume, m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85020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47</w:t>
            </w: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22.7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6A0B5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90</w:t>
            </w: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17.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02BBA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A4EAB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8D6A2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1596" w:rsidRPr="00BC433D" w14:paraId="0171C953" w14:textId="77777777" w:rsidTr="00BC433D">
        <w:trPr>
          <w:trHeight w:val="246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D434A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B5D99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 from CT to onset, hour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2B032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9</w:t>
            </w: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3.1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E1A12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3</w:t>
            </w: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3.4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B0F50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743B0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9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C5F52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1596" w:rsidRPr="00BC433D" w14:paraId="2F57C59C" w14:textId="77777777" w:rsidTr="00BC433D">
        <w:trPr>
          <w:trHeight w:val="227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52470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938167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entricular hemorrhag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831E7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F5192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(53.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92208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7(66.3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B7E80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0B610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2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55B2E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7,2.525</w:t>
            </w:r>
          </w:p>
        </w:tc>
      </w:tr>
      <w:tr w:rsidR="00901596" w:rsidRPr="00BC433D" w14:paraId="78D5C020" w14:textId="77777777" w:rsidTr="00BC433D">
        <w:trPr>
          <w:trHeight w:val="264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4B99A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1312C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831DD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DACB3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(46.7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71875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(33.7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21AA4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4F320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FDB88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1596" w:rsidRPr="00BC433D" w14:paraId="67B3562E" w14:textId="77777777" w:rsidTr="00BC433D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89605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E0042E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arachnoid hemorrhag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CFB54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29C36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4(77.4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F7D2A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(79.8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17AEB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547DD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5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2AF7E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2,1.811</w:t>
            </w:r>
          </w:p>
        </w:tc>
      </w:tr>
      <w:tr w:rsidR="00901596" w:rsidRPr="00BC433D" w14:paraId="38927B39" w14:textId="77777777" w:rsidTr="00BC433D">
        <w:trPr>
          <w:trHeight w:val="199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E01A5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1F619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B1125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DA024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(22.6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56DE7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(20.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6152D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74C85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F56D1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1596" w:rsidRPr="00BC433D" w14:paraId="2A47B70F" w14:textId="77777777" w:rsidTr="00BC433D">
        <w:trPr>
          <w:trHeight w:val="199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E17BD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431AC49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dline shif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B6BAD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E88C4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(19.6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19487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(14.3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BEA44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709C5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EA6F4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6,1.124</w:t>
            </w:r>
          </w:p>
        </w:tc>
      </w:tr>
      <w:tr w:rsidR="00901596" w:rsidRPr="00BC433D" w14:paraId="4872177C" w14:textId="77777777" w:rsidTr="00BC433D">
        <w:trPr>
          <w:trHeight w:val="171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67AD1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25886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AFA26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B6C1B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(80.4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F1BA7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6(85.7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4B952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66F1B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1435D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1596" w:rsidRPr="00BC433D" w14:paraId="3957D0CD" w14:textId="77777777" w:rsidTr="00BC433D">
        <w:trPr>
          <w:trHeight w:val="161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BBB93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357D3D6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dline shift direc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6A5FD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AAE4E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(56.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DC68C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4(52.8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6A507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5D1EA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2C5B6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6,1.311</w:t>
            </w:r>
          </w:p>
        </w:tc>
      </w:tr>
      <w:tr w:rsidR="00901596" w:rsidRPr="00BC433D" w14:paraId="64BE6D92" w14:textId="77777777" w:rsidTr="00BC433D">
        <w:trPr>
          <w:trHeight w:val="217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221B6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429C4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33EB6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gh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9A55B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(43.7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97AB5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(47.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56C1C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15FC4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3A3C4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1596" w:rsidRPr="00BC433D" w14:paraId="69648650" w14:textId="77777777" w:rsidTr="00BC433D">
        <w:trPr>
          <w:trHeight w:val="264"/>
        </w:trPr>
        <w:tc>
          <w:tcPr>
            <w:tcW w:w="145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7E62F0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rological indicators</w:t>
            </w:r>
          </w:p>
        </w:tc>
        <w:tc>
          <w:tcPr>
            <w:tcW w:w="3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6766B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 Cholesterol, TC, mmol/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9A9A2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8</w:t>
            </w: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0.89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D7FA0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3</w:t>
            </w: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0.9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5D372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DB0B4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9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0BFA3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1596" w:rsidRPr="00BC433D" w14:paraId="7FE1C38D" w14:textId="77777777" w:rsidTr="00BC433D">
        <w:trPr>
          <w:trHeight w:val="255"/>
        </w:trPr>
        <w:tc>
          <w:tcPr>
            <w:tcW w:w="145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18A72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91A06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glyceride, TG, mmol/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80D28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8</w:t>
            </w: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0.87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D7B1D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6</w:t>
            </w: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2.1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90199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EFA02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A1E1A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1596" w:rsidRPr="00BC433D" w14:paraId="448962BC" w14:textId="77777777" w:rsidTr="00BC433D">
        <w:trPr>
          <w:trHeight w:val="287"/>
        </w:trPr>
        <w:tc>
          <w:tcPr>
            <w:tcW w:w="1457" w:type="dxa"/>
          </w:tcPr>
          <w:p w14:paraId="1317FF06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2"/>
            <w:vAlign w:val="bottom"/>
          </w:tcPr>
          <w:p w14:paraId="1A9F33F7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density lipoprotein, HDL, mmol/L</w:t>
            </w:r>
          </w:p>
        </w:tc>
        <w:tc>
          <w:tcPr>
            <w:tcW w:w="1677" w:type="dxa"/>
            <w:vAlign w:val="bottom"/>
          </w:tcPr>
          <w:p w14:paraId="689959B4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7</w:t>
            </w: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0.38</w:t>
            </w:r>
          </w:p>
        </w:tc>
        <w:tc>
          <w:tcPr>
            <w:tcW w:w="1969" w:type="dxa"/>
            <w:vAlign w:val="bottom"/>
          </w:tcPr>
          <w:p w14:paraId="5E133976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6</w:t>
            </w: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0.39</w:t>
            </w:r>
          </w:p>
        </w:tc>
        <w:tc>
          <w:tcPr>
            <w:tcW w:w="795" w:type="dxa"/>
            <w:vAlign w:val="bottom"/>
          </w:tcPr>
          <w:p w14:paraId="2290535D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0</w:t>
            </w:r>
          </w:p>
        </w:tc>
        <w:tc>
          <w:tcPr>
            <w:tcW w:w="718" w:type="dxa"/>
            <w:vAlign w:val="bottom"/>
          </w:tcPr>
          <w:p w14:paraId="15DAD50E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2</w:t>
            </w:r>
          </w:p>
        </w:tc>
        <w:tc>
          <w:tcPr>
            <w:tcW w:w="1232" w:type="dxa"/>
            <w:vAlign w:val="bottom"/>
          </w:tcPr>
          <w:p w14:paraId="072C2B64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1596" w:rsidRPr="00BC433D" w14:paraId="1B95E925" w14:textId="77777777" w:rsidTr="00BC433D">
        <w:trPr>
          <w:trHeight w:val="236"/>
        </w:trPr>
        <w:tc>
          <w:tcPr>
            <w:tcW w:w="1457" w:type="dxa"/>
          </w:tcPr>
          <w:p w14:paraId="659DA41B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2"/>
            <w:vAlign w:val="bottom"/>
          </w:tcPr>
          <w:p w14:paraId="6BAD8988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-density lipoprotein, LDL, mmol/L</w:t>
            </w:r>
          </w:p>
        </w:tc>
        <w:tc>
          <w:tcPr>
            <w:tcW w:w="1677" w:type="dxa"/>
            <w:vAlign w:val="bottom"/>
          </w:tcPr>
          <w:p w14:paraId="7B820B8E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2</w:t>
            </w: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0.81</w:t>
            </w:r>
          </w:p>
        </w:tc>
        <w:tc>
          <w:tcPr>
            <w:tcW w:w="1969" w:type="dxa"/>
            <w:vAlign w:val="bottom"/>
          </w:tcPr>
          <w:p w14:paraId="47024F2E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8</w:t>
            </w: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0.84</w:t>
            </w:r>
          </w:p>
        </w:tc>
        <w:tc>
          <w:tcPr>
            <w:tcW w:w="795" w:type="dxa"/>
            <w:vAlign w:val="bottom"/>
          </w:tcPr>
          <w:p w14:paraId="3EA476A5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4</w:t>
            </w:r>
          </w:p>
        </w:tc>
        <w:tc>
          <w:tcPr>
            <w:tcW w:w="718" w:type="dxa"/>
            <w:vAlign w:val="bottom"/>
          </w:tcPr>
          <w:p w14:paraId="4668771A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21</w:t>
            </w:r>
          </w:p>
        </w:tc>
        <w:tc>
          <w:tcPr>
            <w:tcW w:w="1232" w:type="dxa"/>
            <w:vAlign w:val="bottom"/>
          </w:tcPr>
          <w:p w14:paraId="30ADEE26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1596" w:rsidRPr="00BC433D" w14:paraId="47787D4E" w14:textId="77777777" w:rsidTr="00BC433D">
        <w:trPr>
          <w:trHeight w:val="274"/>
        </w:trPr>
        <w:tc>
          <w:tcPr>
            <w:tcW w:w="1457" w:type="dxa"/>
            <w:tcBorders>
              <w:bottom w:val="nil"/>
            </w:tcBorders>
          </w:tcPr>
          <w:p w14:paraId="611DF2E7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2"/>
            <w:tcBorders>
              <w:bottom w:val="nil"/>
            </w:tcBorders>
          </w:tcPr>
          <w:p w14:paraId="54FC662D" w14:textId="77777777" w:rsidR="00901596" w:rsidRPr="00BC433D" w:rsidRDefault="00901596" w:rsidP="00DA3F3C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sz w:val="18"/>
                <w:szCs w:val="18"/>
              </w:rPr>
              <w:t>C-reactive Protein, CRP, mg/L</w:t>
            </w:r>
          </w:p>
        </w:tc>
        <w:tc>
          <w:tcPr>
            <w:tcW w:w="1677" w:type="dxa"/>
            <w:tcBorders>
              <w:bottom w:val="nil"/>
            </w:tcBorders>
            <w:vAlign w:val="bottom"/>
          </w:tcPr>
          <w:p w14:paraId="71E8B984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76</w:t>
            </w: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32.09</w:t>
            </w:r>
          </w:p>
        </w:tc>
        <w:tc>
          <w:tcPr>
            <w:tcW w:w="1969" w:type="dxa"/>
            <w:tcBorders>
              <w:bottom w:val="nil"/>
            </w:tcBorders>
          </w:tcPr>
          <w:p w14:paraId="0821EFBF" w14:textId="77777777" w:rsidR="00901596" w:rsidRPr="00BC433D" w:rsidRDefault="00901596" w:rsidP="00DA3F3C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sz w:val="18"/>
                <w:szCs w:val="18"/>
              </w:rPr>
              <w:t>15.18</w:t>
            </w: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35.47</w:t>
            </w:r>
          </w:p>
        </w:tc>
        <w:tc>
          <w:tcPr>
            <w:tcW w:w="795" w:type="dxa"/>
            <w:tcBorders>
              <w:bottom w:val="nil"/>
            </w:tcBorders>
            <w:vAlign w:val="bottom"/>
          </w:tcPr>
          <w:p w14:paraId="18F7305B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7</w:t>
            </w:r>
          </w:p>
        </w:tc>
        <w:tc>
          <w:tcPr>
            <w:tcW w:w="718" w:type="dxa"/>
            <w:tcBorders>
              <w:bottom w:val="nil"/>
            </w:tcBorders>
            <w:vAlign w:val="bottom"/>
          </w:tcPr>
          <w:p w14:paraId="5E06CEDA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19</w:t>
            </w:r>
          </w:p>
        </w:tc>
        <w:tc>
          <w:tcPr>
            <w:tcW w:w="1232" w:type="dxa"/>
            <w:tcBorders>
              <w:bottom w:val="nil"/>
            </w:tcBorders>
            <w:vAlign w:val="bottom"/>
          </w:tcPr>
          <w:p w14:paraId="463A5916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1596" w:rsidRPr="00BC433D" w14:paraId="738ED422" w14:textId="77777777" w:rsidTr="00BC433D">
        <w:trPr>
          <w:trHeight w:val="208"/>
        </w:trPr>
        <w:tc>
          <w:tcPr>
            <w:tcW w:w="1457" w:type="dxa"/>
            <w:tcBorders>
              <w:bottom w:val="nil"/>
            </w:tcBorders>
          </w:tcPr>
          <w:p w14:paraId="746BEAC8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2"/>
            <w:tcBorders>
              <w:bottom w:val="nil"/>
            </w:tcBorders>
            <w:vAlign w:val="bottom"/>
          </w:tcPr>
          <w:p w14:paraId="6B1AE580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reatinine, CR, </w:t>
            </w:r>
            <w:proofErr w:type="spellStart"/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mol</w:t>
            </w:r>
            <w:proofErr w:type="spellEnd"/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1677" w:type="dxa"/>
            <w:tcBorders>
              <w:bottom w:val="nil"/>
            </w:tcBorders>
            <w:vAlign w:val="bottom"/>
          </w:tcPr>
          <w:p w14:paraId="01E3609B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73</w:t>
            </w: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30.70</w:t>
            </w:r>
          </w:p>
        </w:tc>
        <w:tc>
          <w:tcPr>
            <w:tcW w:w="1969" w:type="dxa"/>
            <w:tcBorders>
              <w:bottom w:val="nil"/>
            </w:tcBorders>
            <w:vAlign w:val="bottom"/>
          </w:tcPr>
          <w:p w14:paraId="0AFDCC97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63</w:t>
            </w: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138.66</w:t>
            </w:r>
          </w:p>
        </w:tc>
        <w:tc>
          <w:tcPr>
            <w:tcW w:w="795" w:type="dxa"/>
            <w:tcBorders>
              <w:bottom w:val="nil"/>
            </w:tcBorders>
            <w:vAlign w:val="bottom"/>
          </w:tcPr>
          <w:p w14:paraId="459E6BC3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2</w:t>
            </w:r>
          </w:p>
        </w:tc>
        <w:tc>
          <w:tcPr>
            <w:tcW w:w="718" w:type="dxa"/>
            <w:tcBorders>
              <w:bottom w:val="nil"/>
            </w:tcBorders>
            <w:vAlign w:val="bottom"/>
          </w:tcPr>
          <w:p w14:paraId="6998FD6E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0</w:t>
            </w:r>
          </w:p>
        </w:tc>
        <w:tc>
          <w:tcPr>
            <w:tcW w:w="1232" w:type="dxa"/>
            <w:tcBorders>
              <w:bottom w:val="nil"/>
            </w:tcBorders>
            <w:vAlign w:val="bottom"/>
          </w:tcPr>
          <w:p w14:paraId="2D3F6191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1596" w:rsidRPr="00BC433D" w14:paraId="419C63B9" w14:textId="77777777" w:rsidTr="00BC433D">
        <w:trPr>
          <w:trHeight w:val="339"/>
        </w:trPr>
        <w:tc>
          <w:tcPr>
            <w:tcW w:w="1457" w:type="dxa"/>
            <w:tcBorders>
              <w:bottom w:val="nil"/>
            </w:tcBorders>
          </w:tcPr>
          <w:p w14:paraId="496D2219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2"/>
            <w:tcBorders>
              <w:bottom w:val="nil"/>
            </w:tcBorders>
            <w:vAlign w:val="bottom"/>
          </w:tcPr>
          <w:p w14:paraId="7AC1FBC2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omerular Filtration Rate, GFR, mL/min</w:t>
            </w:r>
          </w:p>
        </w:tc>
        <w:tc>
          <w:tcPr>
            <w:tcW w:w="1677" w:type="dxa"/>
            <w:tcBorders>
              <w:bottom w:val="nil"/>
            </w:tcBorders>
            <w:vAlign w:val="bottom"/>
          </w:tcPr>
          <w:p w14:paraId="7EE44A24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72</w:t>
            </w: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26.28</w:t>
            </w:r>
          </w:p>
        </w:tc>
        <w:tc>
          <w:tcPr>
            <w:tcW w:w="1969" w:type="dxa"/>
            <w:tcBorders>
              <w:bottom w:val="nil"/>
            </w:tcBorders>
            <w:vAlign w:val="bottom"/>
          </w:tcPr>
          <w:p w14:paraId="16FD5346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42</w:t>
            </w: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32.62</w:t>
            </w:r>
          </w:p>
        </w:tc>
        <w:tc>
          <w:tcPr>
            <w:tcW w:w="795" w:type="dxa"/>
            <w:tcBorders>
              <w:bottom w:val="nil"/>
            </w:tcBorders>
            <w:vAlign w:val="bottom"/>
          </w:tcPr>
          <w:p w14:paraId="0F705237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718" w:type="dxa"/>
            <w:tcBorders>
              <w:bottom w:val="nil"/>
            </w:tcBorders>
            <w:vAlign w:val="bottom"/>
          </w:tcPr>
          <w:p w14:paraId="630EBAC8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055</w:t>
            </w:r>
          </w:p>
        </w:tc>
        <w:tc>
          <w:tcPr>
            <w:tcW w:w="1232" w:type="dxa"/>
            <w:tcBorders>
              <w:bottom w:val="nil"/>
            </w:tcBorders>
            <w:vAlign w:val="bottom"/>
          </w:tcPr>
          <w:p w14:paraId="47206A57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1596" w:rsidRPr="00BC433D" w14:paraId="09481BC6" w14:textId="77777777" w:rsidTr="00BC433D">
        <w:trPr>
          <w:trHeight w:val="162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27AA7B10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FD9E5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telet, PLT, *10^9/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71229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6.17</w:t>
            </w: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63.1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0A549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9.83</w:t>
            </w: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63.9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194B2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24CD4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8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A2487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1596" w:rsidRPr="00BC433D" w14:paraId="0C2FA567" w14:textId="77777777" w:rsidTr="00BC433D">
        <w:trPr>
          <w:trHeight w:val="343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2E5E2E68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271D73" w14:textId="77777777" w:rsidR="00901596" w:rsidRPr="00BC433D" w:rsidRDefault="00901596" w:rsidP="00DA3F3C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C433D">
              <w:rPr>
                <w:rFonts w:ascii="Times New Roman" w:hAnsi="Times New Roman" w:cs="Times New Roman"/>
                <w:sz w:val="18"/>
                <w:szCs w:val="18"/>
              </w:rPr>
              <w:t>Alanine Aminotransferase, ALT (U/L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1C487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21</w:t>
            </w: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22.90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D63B4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73</w:t>
            </w: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18.1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6E98D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A951F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7AA5E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1596" w:rsidRPr="00BC433D" w14:paraId="5D355E80" w14:textId="77777777" w:rsidTr="00BC433D">
        <w:trPr>
          <w:trHeight w:val="343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1AE91E50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C97E2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pertate</w:t>
            </w:r>
            <w:proofErr w:type="spellEnd"/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minotransferase</w:t>
            </w:r>
            <w:r w:rsidRPr="00BC433D">
              <w:rPr>
                <w:rFonts w:ascii="Times New Roman" w:hAnsi="Times New Roman" w:cs="Times New Roman"/>
                <w:sz w:val="18"/>
                <w:szCs w:val="18"/>
              </w:rPr>
              <w:t>, AST (U/L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BBB7A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43</w:t>
            </w: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17.0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41341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65</w:t>
            </w: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13.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39FF2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BE000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7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D5F14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1596" w:rsidRPr="00BC433D" w14:paraId="6B9C8323" w14:textId="77777777" w:rsidTr="00BC433D">
        <w:trPr>
          <w:trHeight w:val="343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63774557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C0992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cated Hemoglobin, GHB, mmol/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8269D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4</w:t>
            </w: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1.16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E498D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7</w:t>
            </w: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1.0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86B15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0DBB2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35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9180D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1596" w:rsidRPr="00BC433D" w14:paraId="2C92384C" w14:textId="77777777" w:rsidTr="00BC433D">
        <w:trPr>
          <w:trHeight w:val="343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6E5FBC70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D1616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hrombin Time International Normalized Ratio, PT-INR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53E81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0.2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BC603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0.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83157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99EAF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5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995BC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1596" w:rsidRPr="00BC433D" w14:paraId="60603098" w14:textId="77777777" w:rsidTr="00BC433D">
        <w:trPr>
          <w:trHeight w:val="196"/>
        </w:trPr>
        <w:tc>
          <w:tcPr>
            <w:tcW w:w="1457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00867DC6" w14:textId="77777777" w:rsidR="00901596" w:rsidRPr="00BC433D" w:rsidRDefault="00901596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4293D751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brinogen, FIB, g/L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3CB815B8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7</w:t>
            </w: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1.18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7D260A3C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6</w:t>
            </w:r>
            <w:r w:rsidRPr="00BC433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1.2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37638A32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00B9774F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74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6622CEB0" w14:textId="77777777" w:rsidR="00901596" w:rsidRPr="00BC433D" w:rsidRDefault="00901596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653529C8" w14:textId="77777777" w:rsidR="00901596" w:rsidRPr="00037FEA" w:rsidRDefault="00901596" w:rsidP="00901596">
      <w:pPr>
        <w:spacing w:after="120"/>
        <w:rPr>
          <w:rFonts w:ascii="Times New Roman" w:hAnsi="Times New Roman" w:cs="Times New Roman"/>
          <w:sz w:val="22"/>
          <w:szCs w:val="22"/>
        </w:rPr>
      </w:pPr>
    </w:p>
    <w:p w14:paraId="4390D372" w14:textId="77777777" w:rsidR="00901596" w:rsidRPr="00037FEA" w:rsidRDefault="00901596" w:rsidP="00901596">
      <w:pPr>
        <w:spacing w:after="120"/>
        <w:rPr>
          <w:rFonts w:ascii="Times New Roman" w:hAnsi="Times New Roman" w:cs="Times New Roman"/>
          <w:sz w:val="22"/>
          <w:szCs w:val="22"/>
        </w:rPr>
      </w:pPr>
      <w:r w:rsidRPr="00037FEA">
        <w:rPr>
          <w:rFonts w:ascii="Times New Roman" w:hAnsi="Times New Roman" w:cs="Times New Roman"/>
          <w:sz w:val="22"/>
          <w:szCs w:val="22"/>
        </w:rPr>
        <w:t xml:space="preserve">A good prognosis was defined as an </w:t>
      </w:r>
      <w:proofErr w:type="spellStart"/>
      <w:r w:rsidRPr="00037FEA">
        <w:rPr>
          <w:rFonts w:ascii="Times New Roman" w:hAnsi="Times New Roman" w:cs="Times New Roman"/>
          <w:sz w:val="22"/>
          <w:szCs w:val="22"/>
        </w:rPr>
        <w:t>mRS</w:t>
      </w:r>
      <w:proofErr w:type="spellEnd"/>
      <w:r w:rsidRPr="00037FEA">
        <w:rPr>
          <w:rFonts w:ascii="Times New Roman" w:hAnsi="Times New Roman" w:cs="Times New Roman"/>
          <w:sz w:val="22"/>
          <w:szCs w:val="22"/>
        </w:rPr>
        <w:t xml:space="preserve"> score lower than 3, whereas a poor prognosis, including death (score of 6), was indicated by a score of 3 or higher.</w:t>
      </w:r>
    </w:p>
    <w:p w14:paraId="260C8492" w14:textId="77777777" w:rsidR="00901596" w:rsidRPr="006428BD" w:rsidRDefault="00901596" w:rsidP="00901596">
      <w:pPr>
        <w:spacing w:after="120"/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</w:pPr>
    </w:p>
    <w:p w14:paraId="4946ABCE" w14:textId="77777777" w:rsidR="00901596" w:rsidRPr="006428BD" w:rsidRDefault="00901596" w:rsidP="00901596">
      <w:pPr>
        <w:spacing w:after="120"/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</w:pPr>
    </w:p>
    <w:p w14:paraId="402CF4AF" w14:textId="77777777" w:rsidR="008D5E2E" w:rsidRPr="00901596" w:rsidRDefault="008D5E2E">
      <w:pPr>
        <w:rPr>
          <w:rFonts w:hint="eastAsia"/>
        </w:rPr>
      </w:pPr>
    </w:p>
    <w:sectPr w:rsidR="008D5E2E" w:rsidRPr="00901596" w:rsidSect="00F01E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D718C5" w14:textId="77777777" w:rsidR="00F01E69" w:rsidRDefault="00F01E69" w:rsidP="00901596">
      <w:pPr>
        <w:rPr>
          <w:rFonts w:hint="eastAsia"/>
        </w:rPr>
      </w:pPr>
      <w:r>
        <w:separator/>
      </w:r>
    </w:p>
  </w:endnote>
  <w:endnote w:type="continuationSeparator" w:id="0">
    <w:p w14:paraId="3D8C5AA7" w14:textId="77777777" w:rsidR="00F01E69" w:rsidRDefault="00F01E69" w:rsidP="0090159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B2A721" w14:textId="77777777" w:rsidR="00F01E69" w:rsidRDefault="00F01E69" w:rsidP="00901596">
      <w:pPr>
        <w:rPr>
          <w:rFonts w:hint="eastAsia"/>
        </w:rPr>
      </w:pPr>
      <w:r>
        <w:separator/>
      </w:r>
    </w:p>
  </w:footnote>
  <w:footnote w:type="continuationSeparator" w:id="0">
    <w:p w14:paraId="147D04D7" w14:textId="77777777" w:rsidR="00F01E69" w:rsidRDefault="00F01E69" w:rsidP="0090159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613"/>
    <w:rsid w:val="008C016C"/>
    <w:rsid w:val="008D5E2E"/>
    <w:rsid w:val="00901596"/>
    <w:rsid w:val="00AA2C67"/>
    <w:rsid w:val="00B36613"/>
    <w:rsid w:val="00BC433D"/>
    <w:rsid w:val="00D829DE"/>
    <w:rsid w:val="00F01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60E87A1-122A-4639-ABB8-32BEC4174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1596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1596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9015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1596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9015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9</Words>
  <Characters>3191</Characters>
  <Application>Microsoft Office Word</Application>
  <DocSecurity>0</DocSecurity>
  <Lines>26</Lines>
  <Paragraphs>7</Paragraphs>
  <ScaleCrop>false</ScaleCrop>
  <Company/>
  <LinksUpToDate>false</LinksUpToDate>
  <CharactersWithSpaces>3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 Admin</dc:creator>
  <cp:keywords/>
  <dc:description/>
  <cp:lastModifiedBy>琼 赖</cp:lastModifiedBy>
  <cp:revision>4</cp:revision>
  <dcterms:created xsi:type="dcterms:W3CDTF">2024-04-18T02:06:00Z</dcterms:created>
  <dcterms:modified xsi:type="dcterms:W3CDTF">2025-02-04T11:59:00Z</dcterms:modified>
</cp:coreProperties>
</file>